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D8227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Figure S1: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</w:p>
    <w:p w14:paraId="2E8341FC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The Venn plot presented the intersection of immune signatures calculated by ssGSEA with significant prognostic implications between the TCGA and CGGA cohorts. Immune signatures with hazard ratios greater than 1 or less than 1 simultaneously between these two cohorts were finally retained. </w:t>
      </w:r>
    </w:p>
    <w:p w14:paraId="3C3C4D1E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B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The relationship between penalty coefficient (log(λ)) values and partial likelihood deviance. The point with the lowest partial likelihood deviance corresponds to the best log(λ) value. </w:t>
      </w:r>
    </w:p>
    <w:p w14:paraId="6453DAF0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C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elationship between the weight coefficients (Coef) corresponding to the immune signatures in the least absolute shrinkage and selection operator (LASSO) regression and log(λ) value. </w:t>
      </w:r>
    </w:p>
    <w:p w14:paraId="1D163A33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Differences in principal components between high and low ImmSig subgroups of the TCGA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CGGA cohort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20CE34C6" w14:textId="35FBEF40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F, G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OC curves for ImmSig of overall survival (OS) in the TCGA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CGGA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G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horts. </w:t>
      </w:r>
    </w:p>
    <w:p w14:paraId="7E3F720F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H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The volcano plot displayed the distribution of differentially expressed genes (DEGs) between high and low ImmSig subgroups of the TCGA cohort. DEGs with FDR &lt;0.05 and |logFC|&gt;1 </w:t>
      </w:r>
      <w:proofErr w:type="gram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were</w:t>
      </w:r>
      <w:proofErr w:type="gram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retained. </w:t>
      </w:r>
    </w:p>
    <w:p w14:paraId="3919D106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I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The correlation between systematic </w:t>
      </w:r>
      <w:proofErr w:type="gram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rror</w:t>
      </w:r>
      <w:proofErr w:type="gram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nd the branch number of the random forest. </w:t>
      </w:r>
    </w:p>
    <w:p w14:paraId="4E74B2A3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J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The top 30 differentially expressed genes (DEGs) with the highest Mean Decrease. DEGs with Mean Decrease &gt; 2 were selected as the input layer of the neural network. </w:t>
      </w:r>
    </w:p>
    <w:p w14:paraId="6212B8E9" w14:textId="77777777" w:rsidR="006009F5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K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The forest plot presented the results of the univariate Cox analysis of input layer DEGs with OS in LGG patients of the TCGA cohort. </w:t>
      </w:r>
    </w:p>
    <w:p w14:paraId="0E85207B" w14:textId="4A094E6E" w:rsidR="003C39C7" w:rsidRDefault="001704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L, M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The ROC curves and the corresponding AUC values reflected the accuracy of the neural network as a classifier for identifying the high and low ImmSig subgroups in the TCGA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L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CGGA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M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horts, with corresponding AUC values of 0.968 (95%CI: 0.950-0.982) and 0.927 (95%CI: 0.906-0.948)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</w:p>
    <w:p w14:paraId="2BDFD85B" w14:textId="457BED41" w:rsidR="00684B5A" w:rsidRPr="00684B5A" w:rsidRDefault="00D435CE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69B52261" w14:textId="77777777" w:rsidR="000218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2: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</w:p>
    <w:p w14:paraId="40739B9C" w14:textId="20BBC6A7" w:rsidR="000218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UMAP showing spatial distribution of 26 cell subsets after dimensionality reduction clustering of GSE182109 at resolution = 0.</w:t>
      </w:r>
      <w:r w:rsidR="0002185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8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1397DE29" w14:textId="77777777" w:rsidR="000218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B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InferCNV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-predicted copy number variation counts across single-cell subsets.</w:t>
      </w:r>
    </w:p>
    <w:p w14:paraId="503DFA33" w14:textId="77777777" w:rsidR="000218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C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Intersection of subset-specific DEGs with 16 neural network immune signature genes, retaining 14 immune signatures. </w:t>
      </w:r>
    </w:p>
    <w:p w14:paraId="23D574F1" w14:textId="77777777" w:rsidR="000218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, F, G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K-M curves for prognostic relevance of CSTA in CGGA-LGG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TCGA-LGG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GGA-GBM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TCGA-GBM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G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horts. </w:t>
      </w:r>
    </w:p>
    <w:p w14:paraId="246CFC97" w14:textId="77777777" w:rsidR="000218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H, I, J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Differences in protein levels of CSTA, CD206, and ARG1 in RAW264.7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H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HMC3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I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THP1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J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ells with or without IL-4 treatment. </w:t>
      </w:r>
    </w:p>
    <w:p w14:paraId="43505D7A" w14:textId="77777777" w:rsidR="000218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K, L, M, N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nstruction of CSTA-knockdown cell lines in BV2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K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THP1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L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RAW264.7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M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HMC3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N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corresponding sh.2, sh.2, sh.2, and sh.1 were selected as representative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h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-CSTA lines based on knockdown efficiency. </w:t>
      </w:r>
    </w:p>
    <w:p w14:paraId="38994655" w14:textId="202194A6" w:rsidR="00684B5A" w:rsidRPr="00684B5A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01, ****p&lt;0.0001.</w:t>
      </w:r>
    </w:p>
    <w:p w14:paraId="04A3A08D" w14:textId="737E3D6F" w:rsidR="008D4A5F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152E8A94" w14:textId="77777777" w:rsidR="00666898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3: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</w:p>
    <w:p w14:paraId="1613BE94" w14:textId="50929425" w:rsidR="00666898" w:rsidRDefault="00004719" w:rsidP="0002185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A, B. 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Differences in the RNA levels of GBM-promoting markers SPP1, TREM2, MARCO and LGALS3 in BV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A)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nd HMC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B)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s before and after IL-4 induc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</w:p>
    <w:p w14:paraId="577658EE" w14:textId="69535379" w:rsidR="00666898" w:rsidRDefault="00004719" w:rsidP="0002185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</w:t>
      </w: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</w:t>
      </w: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Differences in the protein levels of GBM-promoting markers SPP1, TREM2, MARCO and LGALS3 in BV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(C)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nd HMC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(D)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s before and after IL-4 induc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</w:p>
    <w:p w14:paraId="5398EBF7" w14:textId="680FE6EB" w:rsidR="00666898" w:rsidRDefault="00004719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E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IF c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-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localization staining results of CSTA with TREM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 </w:t>
      </w:r>
      <w:r w:rsidRPr="00004719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PP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3289C77C" w14:textId="76B33173" w:rsidR="00004719" w:rsidRPr="00004719" w:rsidRDefault="00004719" w:rsidP="0002185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F, G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00471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Correlation analysis of fluorescence intensity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of</w:t>
      </w:r>
      <w:r w:rsidRPr="0000471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CST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with </w:t>
      </w:r>
      <w:r w:rsidRPr="0000471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TREM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F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 </w:t>
      </w:r>
      <w:r w:rsidRPr="0000471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PP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00471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G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</w:t>
      </w:r>
      <w:r w:rsidRPr="0000471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c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-</w:t>
      </w:r>
      <w:r w:rsidRPr="0000471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ocalized cell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72229A1A" w14:textId="60D114AE" w:rsidR="00666898" w:rsidRDefault="00666898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WB results showing the effect of CSTA knockdown on protein levels of M2-like polarization markers ARG1 and CD206 in HMC3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RAW264.7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THP1 cells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7C73385B" w14:textId="1CB54B9D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01, ****p&lt;0.0001.</w:t>
      </w:r>
    </w:p>
    <w:p w14:paraId="720B7D51" w14:textId="37ABCF4B" w:rsidR="008D4A5F" w:rsidRPr="00B735D9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2F52F0C2" w14:textId="77777777" w:rsidR="00546537" w:rsidRDefault="003C39C7" w:rsidP="0002185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4: </w:t>
      </w:r>
    </w:p>
    <w:p w14:paraId="78BDF63C" w14:textId="77777777" w:rsidR="00546537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CK-8 assay showing the correlation of GL261, U251, and LN229 cells proliferation rate with CSTA stimulation concentration and time. </w:t>
      </w:r>
    </w:p>
    <w:p w14:paraId="2309D2A5" w14:textId="77777777" w:rsidR="00546537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B, C, D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lony formation assay displaying the effect on CT2A proliferation in BV2-CT2A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BV2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BV2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52F664C5" w14:textId="77777777" w:rsidR="00546537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E, F, G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Scratch assay displaying the effect on CT2A migration in BV2-CT2A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BV2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BV2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G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7C4F7A25" w14:textId="77777777" w:rsidR="00546537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H, I, J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ay displaying the effect on CT2A invasion in BV2-CT2A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H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BV2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I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BV2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J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74104A54" w14:textId="43004478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01, ****p&lt;0.0001.</w:t>
      </w:r>
    </w:p>
    <w:p w14:paraId="76CCCDA7" w14:textId="26825CB9" w:rsidR="00EB04BD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6F6BB7E3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5: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</w:p>
    <w:p w14:paraId="58BB5E8B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, B, C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ay displaying the effect on GL261 proliferation in BV2-GL26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A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BV2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BV2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3DE190BA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, F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lony formation assay displaying the effect on GL261 proliferation in BV2-GL26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BV2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BV2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3C1EC6C8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G, H, I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Scratch assay displaying the effect on GL261 migration in BV2-GL26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G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BV2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H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BV2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I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18C8AEC6" w14:textId="477DB1E7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J, K, L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ay displaying the effect on GL261 invasion in BV2-GL26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J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BV2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K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BV2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L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 *p&lt;0.05, **p&lt;0.01, ***p&lt;0.001, ****p&lt;0.0001.</w:t>
      </w:r>
    </w:p>
    <w:p w14:paraId="593241CF" w14:textId="29EB12D5" w:rsidR="008D4A5F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1DE68B00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6: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</w:p>
    <w:p w14:paraId="7C23341A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, B, C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ay displaying the effect on LN229 proliferation in HMC3-LN229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A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5A3347BB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, F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lony formation assay displaying the effect on LN229 proliferation in HMC3-LN229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08F76916" w14:textId="77777777" w:rsidR="00353775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G, H, I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Scratch assay displaying the effect on LN229 migration in HMC3-LN229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G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H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I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32C4326A" w14:textId="35689A62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J, K, L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ay displaying the effect on LN229 invasion in HMC3-LN229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J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K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L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 *p&lt;0.05, **p&lt;0.01, ***p&lt;0.001, ****p&lt;0.0001.</w:t>
      </w:r>
    </w:p>
    <w:p w14:paraId="2BCEC9F3" w14:textId="0DC78ED6" w:rsidR="008D4A5F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18F0BEC5" w14:textId="77777777" w:rsidR="007170A9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7: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</w:p>
    <w:p w14:paraId="72C40590" w14:textId="77777777" w:rsidR="007170A9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, B, C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ay displaying the effect on U251 proliferation in HMC3-U25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A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22CB10DB" w14:textId="77777777" w:rsidR="007170A9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, F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lony formation assay displaying the effect on U251 proliferation in HMC3-U25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05702A4A" w14:textId="77777777" w:rsidR="007170A9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G, H, I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Scratch assay displaying the effect on U251 migration in HMC3-U25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G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H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I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37264705" w14:textId="4F4782C2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J, K, L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ay displaying the effect on U251 invasion in HMC3-U251 co-culture system under CSTA recombinant protein stimulation alone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J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STA intervention after HMC3 M2-like polariz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K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exogenous CSTA supplementation after HMC3 M2-like polarization plus CSTA interven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L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 *p&lt;0.05, **p&lt;0.01, ***p&lt;0.001, ****p&lt;0.0001.</w:t>
      </w:r>
    </w:p>
    <w:p w14:paraId="527F5931" w14:textId="3F593DEF" w:rsidR="008D4A5F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4446DB56" w14:textId="77777777" w:rsidR="007321D7" w:rsidRDefault="003C39C7" w:rsidP="0002185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8: </w:t>
      </w:r>
    </w:p>
    <w:p w14:paraId="5D7C4317" w14:textId="77777777" w:rsidR="007321D7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In the survival analysis cohorts of CT2A- and GL261-BV2 mixed tumor formation models, significant fluorescent readings detected by in vivo imaging on day 7 confirmed successful model establishment. </w:t>
      </w:r>
    </w:p>
    <w:p w14:paraId="3D83987E" w14:textId="61AC194D" w:rsidR="001709D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B, C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In vivo imaging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fluorescence readout statistics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at 7, 14 and 21 days in time-point analysis cohort in the GL261-BV2 mixed </w:t>
      </w:r>
      <w:r w:rsidR="00192997" w:rsidRPr="00192997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orthotopic GBM xenograft model</w:t>
      </w:r>
      <w:r w:rsidR="00192997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7820EF57" w14:textId="77777777" w:rsidR="001709D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HE </w:t>
      </w:r>
      <w:proofErr w:type="gram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taining</w:t>
      </w:r>
      <w:proofErr w:type="gram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f mouse brain coronal sections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maximum cross-sectional area statistics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t 21 days in time-point analysis cohort. </w:t>
      </w:r>
    </w:p>
    <w:p w14:paraId="4E2822F7" w14:textId="77777777" w:rsidR="001709D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F</w:t>
      </w:r>
      <w:r w:rsidR="00684B5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K-M curve showing survival time and status of different subgroups in survival analysis cohort of the GL261-BV2 mixed tumor formation model. </w:t>
      </w:r>
    </w:p>
    <w:p w14:paraId="7A8D867D" w14:textId="680620E0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01, ****p&lt;0.0001.</w:t>
      </w:r>
    </w:p>
    <w:p w14:paraId="2574E5E8" w14:textId="7AD37E1E" w:rsidR="000C43BD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0D00C75B" w14:textId="77777777" w:rsidR="00376F60" w:rsidRDefault="003C39C7" w:rsidP="0002185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9: </w:t>
      </w:r>
    </w:p>
    <w:p w14:paraId="64718F98" w14:textId="77777777" w:rsidR="00376F6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,</w:t>
      </w:r>
      <w:proofErr w:type="gramEnd"/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B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WB validation of c-FOS knockdown in BV2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A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HMC3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ells. </w:t>
      </w:r>
    </w:p>
    <w:p w14:paraId="5B2E57C7" w14:textId="77777777" w:rsidR="00376F6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C, D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Quantification of WB results for c-FOS knockdown in BV2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HMC3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cells, with both sh.2 (highest efficiency) designated as representative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h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-FOS for each cell line.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E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Effect of c-FOS knockdown on CSTA protein levels in IL-4-induced HMC3 cells. </w:t>
      </w:r>
    </w:p>
    <w:p w14:paraId="0FD26AC2" w14:textId="77777777" w:rsidR="00376F6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F, G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WB validation of RAP1A overexpression in BV2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HMC3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G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ells, with both OE.2 (highest efficiency) designated as representative OE-RAP1A for each cell line. </w:t>
      </w:r>
    </w:p>
    <w:p w14:paraId="174CAB67" w14:textId="77777777" w:rsidR="00376F6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H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hanges in protein levels of CSTA, c-JUN, c-FOS, and phosphorylated signaling molecules in HMC3 cells after separate activation of MAPK, JAK/STAT, and RAP1 signaling pathways. </w:t>
      </w:r>
    </w:p>
    <w:p w14:paraId="1F6B0EF9" w14:textId="77777777" w:rsidR="00376F60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I, J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hanges in protein levels of CSTA, c-JUN, c-FOS, and phosphorylated signaling molecules in HMC3 cells after simultaneous MAPK inhibition and IL-4 induc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I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s well as after simultaneous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h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-FOS and MAPK activation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J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572983DB" w14:textId="63C5340F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01, ****p&lt;0.0001.</w:t>
      </w:r>
    </w:p>
    <w:p w14:paraId="6EB45C65" w14:textId="60326B03" w:rsidR="008D4A5F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27EFFF80" w14:textId="77777777" w:rsidR="00376F60" w:rsidRDefault="003C39C7" w:rsidP="0002185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Figure S10: </w:t>
      </w:r>
    </w:p>
    <w:p w14:paraId="184987DA" w14:textId="546B001B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Top 5 plasma membrane proteins from affinity IP-MS results ranked by RRA: PTPRG, PTPRK, AAK1, SLC7A1, ITGB4. Prognostic relevance tested in TCGA, CGGA, CPTAC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Gravendee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ohorts; ITGB4 emerged as the most robust, serving as a significant prognostic risk factor across all four cohorts.</w:t>
      </w:r>
    </w:p>
    <w:p w14:paraId="1099CFFF" w14:textId="2B403E6C" w:rsidR="003C39C7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0168D9BF" w14:textId="77777777" w:rsidR="00EB45C9" w:rsidRDefault="003C39C7" w:rsidP="0002185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11: </w:t>
      </w:r>
    </w:p>
    <w:p w14:paraId="7FC176E6" w14:textId="77777777" w:rsidR="00EB45C9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Molecular docking prediction of human CSTA and ITGB4, enlarged area shows potential binding sites and corresponding amino acid residues. </w:t>
      </w:r>
    </w:p>
    <w:p w14:paraId="19F24CAB" w14:textId="499FFE62" w:rsidR="00EB45C9" w:rsidRDefault="00272843" w:rsidP="0002185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B, C. </w:t>
      </w:r>
      <w:r w:rsidRPr="002728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Validation of ITGA6 knockdown efficiency in CT2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B)</w:t>
      </w:r>
      <w:r w:rsidRPr="002728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 LN22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C)</w:t>
      </w:r>
      <w:r w:rsidRPr="002728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cell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sh.1 in CT2A and sh.2 in LN229 were finally selected.</w:t>
      </w:r>
    </w:p>
    <w:p w14:paraId="2411C391" w14:textId="47019B90" w:rsidR="00EB45C9" w:rsidRDefault="00EB45C9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, E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Construction of Flag-tagged ITGB4 with 87–91 amino acid point mutations (AAPM) </w:t>
      </w:r>
      <w:proofErr w:type="gramStart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i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BV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2 </w:t>
      </w:r>
      <w:r w:rsidRPr="00EB45C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D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LN22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EB45C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E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s. </w:t>
      </w:r>
    </w:p>
    <w:p w14:paraId="5E2EE131" w14:textId="0C9F5928" w:rsidR="00EB45C9" w:rsidRDefault="00EB45C9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F, G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nstruction of ITGB4-knockdow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CT2A </w:t>
      </w:r>
      <w:r w:rsidRPr="00EB45C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F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LN22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EB45C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G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s, wit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both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sh.2 (best knockdown efficiency) designated as sh-ITGB4. </w:t>
      </w:r>
    </w:p>
    <w:p w14:paraId="2CBE9B51" w14:textId="77777777" w:rsidR="00EB45C9" w:rsidRDefault="00EB45C9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Phosphorylation levels of signaling molecules in ITGB4-related pathways (MAPK, PI3K/AKT, NF-κB) in CT2A cells after CSTA stimulation, and effects of AAPM #88 and sh-ITGB4. </w:t>
      </w:r>
    </w:p>
    <w:p w14:paraId="77FFD787" w14:textId="167E2E59" w:rsidR="00272843" w:rsidRDefault="00272843" w:rsidP="00272843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. </w:t>
      </w:r>
      <w:r w:rsidRPr="002728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Validation of IT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B1</w:t>
      </w:r>
      <w:r w:rsidRPr="002728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knockdown efficiency i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N22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)</w:t>
      </w:r>
      <w:r w:rsidRPr="002728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T2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)</w:t>
      </w:r>
      <w:r w:rsidRPr="002728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cell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sh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 CT2A and sh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 LN229 were finally selected.</w:t>
      </w:r>
    </w:p>
    <w:p w14:paraId="32FDD32E" w14:textId="13F5F570" w:rsidR="00EB45C9" w:rsidRPr="00272843" w:rsidRDefault="00272843" w:rsidP="0002185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K, L. </w:t>
      </w:r>
      <w:r w:rsidRPr="002728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ffects of shITGA6 and shITB1 on the phosphorylation levels of key signaling molecules in the MAPK and NF-κB pathways in CT2A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(K)</w:t>
      </w:r>
      <w:r w:rsidRPr="00272843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728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nd LN22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7284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(L)</w:t>
      </w:r>
      <w:r w:rsidRPr="00272843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728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cells after CSTA induction</w:t>
      </w:r>
    </w:p>
    <w:p w14:paraId="1019ABEC" w14:textId="58439025" w:rsidR="008D4A5F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</w:t>
      </w:r>
      <w:r w:rsidR="0086457B" w:rsidRPr="00684B5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14:ligatures w14:val="none"/>
        </w:rPr>
        <w:t xml:space="preserve"> 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01, ****p&lt;0.0001</w:t>
      </w:r>
    </w:p>
    <w:p w14:paraId="4E17CDD3" w14:textId="2D03CC2C" w:rsidR="008D4A5F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66BE0141" w14:textId="691F1449" w:rsidR="00372FD7" w:rsidRDefault="003C39C7" w:rsidP="0002185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12: </w:t>
      </w:r>
    </w:p>
    <w:p w14:paraId="53325B55" w14:textId="734ABD9E" w:rsidR="00877644" w:rsidRDefault="00877644" w:rsidP="0087764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, B, C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A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assays assessing the impact of </w:t>
      </w:r>
      <w:r w:rsidR="00003E62" w:rsidRPr="002728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MAPK </w:t>
      </w:r>
      <w:r w:rsidR="00003E6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or</w:t>
      </w:r>
      <w:r w:rsidR="00003E62" w:rsidRPr="002728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NF-κB</w:t>
      </w:r>
      <w:r w:rsidR="00003E6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hibition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n CSTA-induce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T2A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 proliferation, invasion, and migration. </w:t>
      </w:r>
    </w:p>
    <w:p w14:paraId="4DE6BD52" w14:textId="77777777" w:rsidR="00877644" w:rsidRDefault="00877644" w:rsidP="0087764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, F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Statistical </w:t>
      </w:r>
      <w:proofErr w:type="gram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nalyses</w:t>
      </w:r>
      <w:proofErr w:type="gram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f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esult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in CT2A cells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</w:p>
    <w:p w14:paraId="27F9CCC8" w14:textId="0EF74970" w:rsidR="00877644" w:rsidRDefault="00877644" w:rsidP="0087764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gram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ssays</w:t>
      </w:r>
      <w:proofErr w:type="gram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ssessing the impact of </w:t>
      </w:r>
      <w:r w:rsidR="00003E62" w:rsidRPr="002728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MAPK </w:t>
      </w:r>
      <w:r w:rsidR="00003E6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or</w:t>
      </w:r>
      <w:r w:rsidR="00003E62" w:rsidRPr="002728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NF-κB</w:t>
      </w:r>
      <w:r w:rsidR="00003E6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hibition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n CSTA-induce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N229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 proliferation, invasion, and migration. </w:t>
      </w:r>
    </w:p>
    <w:p w14:paraId="3531CDE7" w14:textId="77777777" w:rsidR="00877644" w:rsidRDefault="00877644" w:rsidP="0087764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K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L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Statistical analyses of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K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L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esult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 LN229 cells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</w:p>
    <w:p w14:paraId="52B4E811" w14:textId="77777777" w:rsidR="00877644" w:rsidRDefault="00877644" w:rsidP="00877644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</w:t>
      </w:r>
      <w:r w:rsidRPr="00684B5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14:ligatures w14:val="none"/>
        </w:rPr>
        <w:t xml:space="preserve"> 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01, ****p&lt;0.0001</w:t>
      </w:r>
    </w:p>
    <w:p w14:paraId="3162EA4C" w14:textId="77777777" w:rsidR="00877644" w:rsidRDefault="00877644" w:rsidP="0002185F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</w:p>
    <w:p w14:paraId="2B7FBDFF" w14:textId="388595A9" w:rsidR="00F27CB2" w:rsidRDefault="008D4A5F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6A643A9E" w14:textId="3BFD5562" w:rsidR="003E002E" w:rsidRDefault="003E002E" w:rsidP="003E002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lastRenderedPageBreak/>
        <w:t>Figure S1</w:t>
      </w:r>
      <w:r w:rsidR="0087764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3</w:t>
      </w:r>
      <w:r w:rsidRP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:</w:t>
      </w:r>
    </w:p>
    <w:p w14:paraId="22299F89" w14:textId="0E8B391D" w:rsidR="003E002E" w:rsidRDefault="003E002E" w:rsidP="003E002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, B, C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A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assays assessing the impac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hITGA6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r</w:t>
      </w:r>
      <w:r w:rsidRPr="003E002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hIT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B1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n CSTA-induce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T2A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 proliferation, invasion, and migration. </w:t>
      </w:r>
    </w:p>
    <w:p w14:paraId="31D9FFF8" w14:textId="090D571F" w:rsidR="003E002E" w:rsidRDefault="003E002E" w:rsidP="003E002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, F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Statistical </w:t>
      </w:r>
      <w:proofErr w:type="gram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nalyses</w:t>
      </w:r>
      <w:proofErr w:type="gram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f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esults</w:t>
      </w:r>
      <w:r w:rsidR="00A56D9D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A56D9D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in CT2A cells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</w:p>
    <w:p w14:paraId="133DA596" w14:textId="652736A2" w:rsidR="003E002E" w:rsidRDefault="003E002E" w:rsidP="003E002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assays assessing the impact of </w:t>
      </w:r>
      <w:r w:rsidR="00AA3316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hITGA6</w:t>
      </w:r>
      <w:r w:rsidR="00AA3316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r</w:t>
      </w:r>
      <w:r w:rsidR="00AA3316" w:rsidRPr="003E002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AA3316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hITGB1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n CSTA-induced </w:t>
      </w:r>
      <w:r w:rsidR="00877644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N229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 proliferation, invasion, and migration. </w:t>
      </w:r>
    </w:p>
    <w:p w14:paraId="3F0632D3" w14:textId="67627130" w:rsidR="003E002E" w:rsidRDefault="003E002E" w:rsidP="003E002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K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L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Statistical analyses of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K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L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esults</w:t>
      </w:r>
      <w:r w:rsidR="00A56D9D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A56D9D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in LN229 cells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</w:p>
    <w:p w14:paraId="6BD89F7E" w14:textId="77777777" w:rsidR="003E002E" w:rsidRDefault="003E002E" w:rsidP="003E002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</w:t>
      </w:r>
      <w:r w:rsidRPr="00684B5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14:ligatures w14:val="none"/>
        </w:rPr>
        <w:t xml:space="preserve"> 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01, ****p&lt;0.0001</w:t>
      </w:r>
    </w:p>
    <w:p w14:paraId="0DCB15F3" w14:textId="77777777" w:rsidR="00372FD7" w:rsidRDefault="00372FD7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77E3BA77" w14:textId="323E8921" w:rsidR="00372FD7" w:rsidRDefault="00372FD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241F8F55" w14:textId="26A7FC9F" w:rsidR="00372FD7" w:rsidRDefault="00372FD7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OLE_LINK31"/>
      <w:r w:rsidRP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lastRenderedPageBreak/>
        <w:t>Figure S1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4</w:t>
      </w:r>
      <w:r w:rsidRP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:</w:t>
      </w:r>
    </w:p>
    <w:p w14:paraId="16B440FF" w14:textId="77777777" w:rsidR="00372FD7" w:rsidRDefault="00372FD7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A, B, C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A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B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C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assays assessing the impact of ITGB4 knockdown or AAPM #88 on CSTA-induce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T2A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 proliferation, invasion, and migration. </w:t>
      </w:r>
    </w:p>
    <w:p w14:paraId="1ECF1989" w14:textId="7B00FEAC" w:rsidR="00372FD7" w:rsidRDefault="00372FD7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D, E, F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Statistical </w:t>
      </w:r>
      <w:proofErr w:type="gram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analyses</w:t>
      </w:r>
      <w:proofErr w:type="gram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f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D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E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F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esults</w:t>
      </w:r>
      <w:r w:rsidR="003E002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bookmarkStart w:id="1" w:name="OLE_LINK32"/>
      <w:r w:rsidR="003E002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in CT2A cells</w:t>
      </w:r>
      <w:bookmarkEnd w:id="1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</w:p>
    <w:p w14:paraId="7C709197" w14:textId="36F934D4" w:rsidR="00372FD7" w:rsidRDefault="00372FD7" w:rsidP="00372FD7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assays assessing the impact of ITGB4 knockdown or AAPM #88 on CSTA-induced </w:t>
      </w:r>
      <w:r w:rsidR="00877644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LN229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ell proliferation, invasion, and migration. </w:t>
      </w:r>
    </w:p>
    <w:p w14:paraId="4D3E3C55" w14:textId="7A02AA90" w:rsidR="00372FD7" w:rsidRDefault="00372FD7" w:rsidP="00372FD7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K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L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Statistical analyses of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EdU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cratch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K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and </w:t>
      </w:r>
      <w:proofErr w:type="spellStart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ranswell</w:t>
      </w:r>
      <w:proofErr w:type="spellEnd"/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L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results</w:t>
      </w:r>
      <w:r w:rsidR="003E002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in LN229 cells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</w:p>
    <w:p w14:paraId="1531C70F" w14:textId="77777777" w:rsidR="00372FD7" w:rsidRDefault="00372FD7" w:rsidP="00372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</w:t>
      </w:r>
      <w:r w:rsidRPr="00684B5A">
        <w:rPr>
          <w:rFonts w:ascii="Times New Roman" w:eastAsia="宋体" w:hAnsi="Times New Roman" w:cs="Times New Roman" w:hint="eastAsia"/>
          <w:noProof/>
          <w:kern w:val="0"/>
          <w:sz w:val="24"/>
          <w:szCs w:val="24"/>
          <w14:ligatures w14:val="none"/>
        </w:rPr>
        <w:t xml:space="preserve"> 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01, ****p&lt;0.0001</w:t>
      </w:r>
    </w:p>
    <w:bookmarkEnd w:id="0"/>
    <w:p w14:paraId="730FDA41" w14:textId="77777777" w:rsidR="00372FD7" w:rsidRPr="00372FD7" w:rsidRDefault="00372FD7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0A3D85E4" w14:textId="72B7A633" w:rsidR="00372FD7" w:rsidRDefault="00372FD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0A6FEDCA" w14:textId="2FAFE55D" w:rsidR="00372FD7" w:rsidRPr="00372FD7" w:rsidRDefault="00372FD7" w:rsidP="0002185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lastRenderedPageBreak/>
        <w:t>Figure S15:</w:t>
      </w:r>
    </w:p>
    <w:p w14:paraId="2C00487D" w14:textId="77777777" w:rsidR="00192997" w:rsidRDefault="00192997" w:rsidP="00372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A</w:t>
      </w:r>
      <w:r w:rsid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onstruction of Flag-tagged ITGB4 AAPM #88 cell line in GL261 cells. </w:t>
      </w:r>
    </w:p>
    <w:p w14:paraId="7A6E383C" w14:textId="6852B6E4" w:rsidR="00192997" w:rsidRDefault="00192997" w:rsidP="00372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B</w:t>
      </w:r>
      <w:r w:rsid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In the survival analysis cohorts of CT2A- and GL261-BV2 mixed </w:t>
      </w:r>
      <w:bookmarkStart w:id="2" w:name="_Hlk220884868"/>
      <w:r w:rsidRPr="00192997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orthotopic GBM xenograft mode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bookmarkEnd w:id="2"/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significant fluorescent readings detected </w:t>
      </w:r>
      <w:proofErr w:type="gramStart"/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by in</w:t>
      </w:r>
      <w:proofErr w:type="gramEnd"/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vivo imaging on day 7 confirmed successful model establishment. </w:t>
      </w:r>
    </w:p>
    <w:p w14:paraId="5F0C1C0C" w14:textId="77777777" w:rsidR="00192997" w:rsidRDefault="00192997" w:rsidP="00372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</w:t>
      </w:r>
      <w:r w:rsid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In vivo imaging 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fluorescence readout statistics 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t 7, 14 and 21 days in time-point analysis cohort in the GL261-BV2 mixed tumor formation model. </w:t>
      </w:r>
    </w:p>
    <w:p w14:paraId="4D5B3575" w14:textId="77777777" w:rsidR="00192997" w:rsidRDefault="00192997" w:rsidP="00372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E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F</w:t>
      </w:r>
      <w:r w:rsid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HE </w:t>
      </w:r>
      <w:proofErr w:type="gramStart"/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taining</w:t>
      </w:r>
      <w:proofErr w:type="gramEnd"/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of mouse brain coronal sections 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E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maximum cross-sectional area statistics 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F</w:t>
      </w:r>
      <w:r w:rsidR="00372FD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t 21 days in time-point analysis cohort. </w:t>
      </w:r>
    </w:p>
    <w:p w14:paraId="2930C508" w14:textId="500C9A23" w:rsidR="00192997" w:rsidRDefault="00192997" w:rsidP="00372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 K-M curves showing survival time and status of different subgroups in survival analysis cohort of the GL261-BV2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mixed </w:t>
      </w:r>
      <w:bookmarkStart w:id="3" w:name="_Hlk220884578"/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o</w:t>
      </w:r>
      <w:r w:rsidRPr="00192997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rthotopic GBM xenograft model</w:t>
      </w:r>
      <w:bookmarkEnd w:id="3"/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="00372FD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09BD0F31" w14:textId="1B4D4A47" w:rsidR="004D582F" w:rsidRDefault="004D582F" w:rsidP="00372FD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Protein levels of TGFB1 in LN229 cells after CSTA stimulation, and effects of AAPM #88 and sh-ITGB4.</w:t>
      </w:r>
    </w:p>
    <w:p w14:paraId="34B3D155" w14:textId="126BCEB8" w:rsidR="004D582F" w:rsidRPr="00833117" w:rsidRDefault="004D582F" w:rsidP="00372FD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4C3D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3DFA">
        <w:rPr>
          <w:rFonts w:ascii="Times New Roman" w:hAnsi="Times New Roman" w:cs="Times New Roman"/>
          <w:sz w:val="24"/>
          <w:szCs w:val="24"/>
        </w:rPr>
        <w:t xml:space="preserve">Differences in the phosphorylation of key proteins of the relevant signaling pathways and TGFB1 protein levels in </w:t>
      </w:r>
      <w:r>
        <w:rPr>
          <w:rFonts w:ascii="Times New Roman" w:hAnsi="Times New Roman" w:cs="Times New Roman" w:hint="eastAsia"/>
          <w:sz w:val="24"/>
          <w:szCs w:val="24"/>
        </w:rPr>
        <w:t>LN229</w:t>
      </w:r>
      <w:r w:rsidRPr="004C3DFA">
        <w:rPr>
          <w:rFonts w:ascii="Times New Roman" w:hAnsi="Times New Roman" w:cs="Times New Roman"/>
          <w:sz w:val="24"/>
          <w:szCs w:val="24"/>
        </w:rPr>
        <w:t xml:space="preserve"> cells following treatment with MAPK and NF-κB signaling pathway agonists</w:t>
      </w:r>
    </w:p>
    <w:p w14:paraId="060C4CB4" w14:textId="1CCABFE7" w:rsidR="00372FD7" w:rsidRDefault="00372FD7" w:rsidP="00372FD7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01, ****p&lt;0.0001.</w:t>
      </w:r>
    </w:p>
    <w:p w14:paraId="3E230048" w14:textId="77777777" w:rsidR="00372FD7" w:rsidRDefault="00372FD7" w:rsidP="0002185F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</w:p>
    <w:p w14:paraId="42357F09" w14:textId="550879BD" w:rsidR="00372FD7" w:rsidRDefault="00372FD7" w:rsidP="00372FD7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13261055" w14:textId="77777777" w:rsidR="00BB61C1" w:rsidRDefault="0086457B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Figure S1</w:t>
      </w:r>
      <w:r w:rsidR="00372FD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6</w:t>
      </w:r>
      <w:r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</w:t>
      </w:r>
    </w:p>
    <w:p w14:paraId="4227454D" w14:textId="16F43ADE" w:rsidR="00BB61C1" w:rsidRDefault="00BB61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A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B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IF staining of TGFB1 and macrophage/microglia marker IBA1 in brain sections from GL261-BV2 </w:t>
      </w:r>
      <w:r w:rsidRPr="00BB61C1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orthotopic GBM xenograft models</w:t>
      </w:r>
      <w:r w:rsidRPr="00BB61C1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A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with statistics on the proportions of TGFB1+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B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IBA1+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C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cells among total cells across groups. </w:t>
      </w:r>
    </w:p>
    <w:p w14:paraId="6B6B6B7F" w14:textId="05208F98" w:rsidR="00BB61C1" w:rsidRDefault="00BB61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E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IF staining of IBA1 and ARG1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D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and statistics on the proportion of IBA1+ARG1+ cells relative to total cells in the visual field across groups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E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 </w:t>
      </w:r>
    </w:p>
    <w:p w14:paraId="578B32CF" w14:textId="5E5D403A" w:rsidR="00BB61C1" w:rsidRDefault="00BB61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F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Correlation between TGFB1+ and IBA1+ARG1+ cell proportions, with each point representing values from an entire field. </w:t>
      </w:r>
    </w:p>
    <w:p w14:paraId="202C1166" w14:textId="0EFC248D" w:rsidR="00BB61C1" w:rsidRDefault="00BB61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G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CSTA </w:t>
      </w:r>
      <w:proofErr w:type="gramStart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concentrations</w:t>
      </w:r>
      <w:proofErr w:type="gramEnd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gramStart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in</w:t>
      </w:r>
      <w:proofErr w:type="gramEnd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serum samples from patients with different glioma grades. </w:t>
      </w:r>
    </w:p>
    <w:p w14:paraId="0C59BB33" w14:textId="1A3DD464" w:rsidR="00BB61C1" w:rsidRDefault="00BB61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H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CSTA </w:t>
      </w:r>
      <w:proofErr w:type="gramStart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concentrations</w:t>
      </w:r>
      <w:proofErr w:type="gramEnd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gramStart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in</w:t>
      </w:r>
      <w:proofErr w:type="gramEnd"/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preoperative serum samples from primary vs. recurrent glioma patients. </w:t>
      </w:r>
    </w:p>
    <w:p w14:paraId="0BF6C233" w14:textId="77777777" w:rsidR="00BB61C1" w:rsidRDefault="00BB61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OC analysis of serum CSTA concentrations in glioma vs. normal patients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I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 and in LGG vs. GBM patients 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J</w:t>
      </w:r>
      <w:r w:rsidR="003C39C7" w:rsidRPr="00684B5A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with corresponding AUC values of 0.9873 and 0.9653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</w:p>
    <w:p w14:paraId="66ACB346" w14:textId="77777777" w:rsidR="00BB61C1" w:rsidRDefault="00BB61C1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K</w:t>
      </w:r>
      <w:r w:rsidR="00EB04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C39C7"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Paired t-test of serum CSTA concentrations in patients with different glioma grades before and 1 week after surgery. </w:t>
      </w:r>
    </w:p>
    <w:p w14:paraId="54E11E6F" w14:textId="63CDBBDB" w:rsidR="008D4A5F" w:rsidRPr="00684B5A" w:rsidRDefault="003C39C7" w:rsidP="0002185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84B5A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*p&lt;0.05, **p&lt;0.01, ***p&lt;0.001, ****p&lt;0.0001.</w:t>
      </w:r>
    </w:p>
    <w:sectPr w:rsidR="008D4A5F" w:rsidRPr="00684B5A" w:rsidSect="008D4A5F"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0ED28" w14:textId="77777777" w:rsidR="00A420EF" w:rsidRDefault="00A420EF" w:rsidP="003C39C7">
      <w:pPr>
        <w:rPr>
          <w:rFonts w:hint="eastAsia"/>
        </w:rPr>
      </w:pPr>
      <w:r>
        <w:separator/>
      </w:r>
    </w:p>
  </w:endnote>
  <w:endnote w:type="continuationSeparator" w:id="0">
    <w:p w14:paraId="64F1AED7" w14:textId="77777777" w:rsidR="00A420EF" w:rsidRDefault="00A420EF" w:rsidP="003C39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D1021" w14:textId="77777777" w:rsidR="00A420EF" w:rsidRDefault="00A420EF" w:rsidP="003C39C7">
      <w:pPr>
        <w:rPr>
          <w:rFonts w:hint="eastAsia"/>
        </w:rPr>
      </w:pPr>
      <w:r>
        <w:separator/>
      </w:r>
    </w:p>
  </w:footnote>
  <w:footnote w:type="continuationSeparator" w:id="0">
    <w:p w14:paraId="44268A6B" w14:textId="77777777" w:rsidR="00A420EF" w:rsidRDefault="00A420EF" w:rsidP="003C39C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0D702F"/>
    <w:multiLevelType w:val="multilevel"/>
    <w:tmpl w:val="611840CA"/>
    <w:lvl w:ilvl="0">
      <w:start w:val="1"/>
      <w:numFmt w:val="decimal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7F372A47"/>
    <w:multiLevelType w:val="multilevel"/>
    <w:tmpl w:val="2BE2E1A4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04007652">
    <w:abstractNumId w:val="0"/>
  </w:num>
  <w:num w:numId="2" w16cid:durableId="1668358918">
    <w:abstractNumId w:val="0"/>
  </w:num>
  <w:num w:numId="3" w16cid:durableId="17523168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53DB"/>
    <w:rsid w:val="00003E62"/>
    <w:rsid w:val="00004719"/>
    <w:rsid w:val="0002185F"/>
    <w:rsid w:val="000C43BD"/>
    <w:rsid w:val="000C4AA4"/>
    <w:rsid w:val="000C4DB4"/>
    <w:rsid w:val="00164F25"/>
    <w:rsid w:val="001704C1"/>
    <w:rsid w:val="001709D0"/>
    <w:rsid w:val="00192997"/>
    <w:rsid w:val="001B30BD"/>
    <w:rsid w:val="00217158"/>
    <w:rsid w:val="00241631"/>
    <w:rsid w:val="00272843"/>
    <w:rsid w:val="003534D2"/>
    <w:rsid w:val="00353775"/>
    <w:rsid w:val="00372FD7"/>
    <w:rsid w:val="00376F60"/>
    <w:rsid w:val="003C39C7"/>
    <w:rsid w:val="003D5921"/>
    <w:rsid w:val="003E002E"/>
    <w:rsid w:val="00465ADF"/>
    <w:rsid w:val="004D582F"/>
    <w:rsid w:val="00546537"/>
    <w:rsid w:val="00584ACF"/>
    <w:rsid w:val="00594CED"/>
    <w:rsid w:val="005E5A2C"/>
    <w:rsid w:val="005F75E6"/>
    <w:rsid w:val="006009F5"/>
    <w:rsid w:val="0062436B"/>
    <w:rsid w:val="00666898"/>
    <w:rsid w:val="00684B5A"/>
    <w:rsid w:val="006E006B"/>
    <w:rsid w:val="006E512A"/>
    <w:rsid w:val="007170A9"/>
    <w:rsid w:val="007321D7"/>
    <w:rsid w:val="00744408"/>
    <w:rsid w:val="0077707E"/>
    <w:rsid w:val="0078533B"/>
    <w:rsid w:val="007A284F"/>
    <w:rsid w:val="007E630B"/>
    <w:rsid w:val="007F4546"/>
    <w:rsid w:val="008053DB"/>
    <w:rsid w:val="00833117"/>
    <w:rsid w:val="00862A8B"/>
    <w:rsid w:val="0086457B"/>
    <w:rsid w:val="00877644"/>
    <w:rsid w:val="008A30B8"/>
    <w:rsid w:val="008D4A5F"/>
    <w:rsid w:val="008E5F9F"/>
    <w:rsid w:val="009C21A9"/>
    <w:rsid w:val="009C367E"/>
    <w:rsid w:val="00A420EF"/>
    <w:rsid w:val="00A521BF"/>
    <w:rsid w:val="00A542D7"/>
    <w:rsid w:val="00A56D9D"/>
    <w:rsid w:val="00A91CA1"/>
    <w:rsid w:val="00AA3316"/>
    <w:rsid w:val="00AD6701"/>
    <w:rsid w:val="00B05A79"/>
    <w:rsid w:val="00B16675"/>
    <w:rsid w:val="00B51753"/>
    <w:rsid w:val="00B633F7"/>
    <w:rsid w:val="00B735D9"/>
    <w:rsid w:val="00BB61C1"/>
    <w:rsid w:val="00C0668D"/>
    <w:rsid w:val="00C84464"/>
    <w:rsid w:val="00D435CE"/>
    <w:rsid w:val="00D52F68"/>
    <w:rsid w:val="00D73F29"/>
    <w:rsid w:val="00D82750"/>
    <w:rsid w:val="00DA79FF"/>
    <w:rsid w:val="00DE2A60"/>
    <w:rsid w:val="00E8660F"/>
    <w:rsid w:val="00EB04BD"/>
    <w:rsid w:val="00EB45C9"/>
    <w:rsid w:val="00F124E8"/>
    <w:rsid w:val="00F27A11"/>
    <w:rsid w:val="00F27CB2"/>
    <w:rsid w:val="00F5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05E3D"/>
  <w15:chartTrackingRefBased/>
  <w15:docId w15:val="{A70FAD1D-C9A4-4D89-AA26-40068D13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644"/>
    <w:pPr>
      <w:widowControl w:val="0"/>
      <w:jc w:val="both"/>
    </w:pPr>
  </w:style>
  <w:style w:type="paragraph" w:styleId="1">
    <w:name w:val="heading 1"/>
    <w:aliases w:val="毕业论文 带编号"/>
    <w:basedOn w:val="a"/>
    <w:next w:val="a"/>
    <w:link w:val="10"/>
    <w:uiPriority w:val="9"/>
    <w:qFormat/>
    <w:rsid w:val="0062436B"/>
    <w:pPr>
      <w:keepNext/>
      <w:keepLines/>
      <w:numPr>
        <w:numId w:val="3"/>
      </w:numPr>
      <w:spacing w:before="240" w:after="180"/>
      <w:ind w:left="431" w:hanging="431"/>
      <w:jc w:val="center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3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3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3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3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3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3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3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毕业论文 带编号 字符"/>
    <w:basedOn w:val="a0"/>
    <w:link w:val="1"/>
    <w:uiPriority w:val="9"/>
    <w:rsid w:val="0062436B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05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5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53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53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53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53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53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53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53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5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3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53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3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53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3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53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5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53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53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39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39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3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39C7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8D4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1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4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54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9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403A5-A380-45FB-8981-608FE8CD9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6</Pages>
  <Words>2213</Words>
  <Characters>13103</Characters>
  <Application>Microsoft Office Word</Application>
  <DocSecurity>0</DocSecurity>
  <Lines>251</Lines>
  <Paragraphs>90</Paragraphs>
  <ScaleCrop>false</ScaleCrop>
  <Company/>
  <LinksUpToDate>false</LinksUpToDate>
  <CharactersWithSpaces>1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声 武</dc:creator>
  <cp:keywords/>
  <dc:description/>
  <cp:lastModifiedBy>家声 武</cp:lastModifiedBy>
  <cp:revision>59</cp:revision>
  <dcterms:created xsi:type="dcterms:W3CDTF">2025-08-01T01:06:00Z</dcterms:created>
  <dcterms:modified xsi:type="dcterms:W3CDTF">2026-02-01T16:35:00Z</dcterms:modified>
</cp:coreProperties>
</file>